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050" w:rsidRPr="0069292F" w:rsidRDefault="003D0B57" w:rsidP="003D0B57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9292F">
        <w:rPr>
          <w:rFonts w:ascii="Arial" w:hAnsi="Arial" w:cs="Arial"/>
          <w:b/>
          <w:sz w:val="24"/>
          <w:szCs w:val="24"/>
          <w:lang w:val="en-US"/>
        </w:rPr>
        <w:t>Additional file 1</w:t>
      </w:r>
    </w:p>
    <w:p w:rsidR="0069292F" w:rsidRDefault="0069292F" w:rsidP="003D0B57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  <w:bookmarkStart w:id="0" w:name="_GoBack"/>
      <w:r>
        <w:rPr>
          <w:rFonts w:ascii="Arial" w:hAnsi="Arial" w:cs="Arial"/>
          <w:sz w:val="24"/>
          <w:szCs w:val="24"/>
          <w:u w:val="single"/>
          <w:lang w:val="en-US"/>
        </w:rPr>
        <w:t xml:space="preserve">PCR Primers </w:t>
      </w:r>
      <w:r w:rsidR="00925016">
        <w:rPr>
          <w:rFonts w:ascii="Arial" w:hAnsi="Arial" w:cs="Arial"/>
          <w:sz w:val="24"/>
          <w:szCs w:val="24"/>
          <w:u w:val="single"/>
          <w:lang w:val="en-US"/>
        </w:rPr>
        <w:t xml:space="preserve">used for molecular screening </w:t>
      </w:r>
      <w:proofErr w:type="gramStart"/>
      <w:r w:rsidR="00DD5BDA">
        <w:rPr>
          <w:rFonts w:ascii="Arial" w:hAnsi="Arial" w:cs="Arial"/>
          <w:sz w:val="24"/>
          <w:szCs w:val="24"/>
          <w:u w:val="single"/>
          <w:lang w:val="en-US"/>
        </w:rPr>
        <w:t>of  CYP1</w:t>
      </w:r>
      <w:r>
        <w:rPr>
          <w:rFonts w:ascii="Arial" w:hAnsi="Arial" w:cs="Arial"/>
          <w:sz w:val="24"/>
          <w:szCs w:val="24"/>
          <w:u w:val="single"/>
          <w:lang w:val="en-US"/>
        </w:rPr>
        <w:t>B1</w:t>
      </w:r>
      <w:proofErr w:type="gramEnd"/>
      <w:r w:rsidR="00DD5BDA">
        <w:rPr>
          <w:rFonts w:ascii="Arial" w:hAnsi="Arial" w:cs="Arial"/>
          <w:sz w:val="24"/>
          <w:szCs w:val="24"/>
          <w:u w:val="single"/>
          <w:lang w:val="en-US"/>
        </w:rPr>
        <w:t>, MYOC, FOX</w:t>
      </w:r>
      <w:r w:rsidR="00925016">
        <w:rPr>
          <w:rFonts w:ascii="Arial" w:hAnsi="Arial" w:cs="Arial"/>
          <w:sz w:val="24"/>
          <w:szCs w:val="24"/>
          <w:u w:val="single"/>
          <w:lang w:val="en-US"/>
        </w:rPr>
        <w:t>C</w:t>
      </w:r>
      <w:r w:rsidR="00DD5BDA">
        <w:rPr>
          <w:rFonts w:ascii="Arial" w:hAnsi="Arial" w:cs="Arial"/>
          <w:sz w:val="24"/>
          <w:szCs w:val="24"/>
          <w:u w:val="single"/>
          <w:lang w:val="en-US"/>
        </w:rPr>
        <w:t>1, PITX2, PAX6 and COL1A1 genes</w:t>
      </w:r>
    </w:p>
    <w:tbl>
      <w:tblPr>
        <w:tblW w:w="8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3560"/>
        <w:gridCol w:w="3560"/>
      </w:tblGrid>
      <w:tr w:rsidR="00DD5BDA" w:rsidRPr="00DD5BDA" w:rsidTr="00DD5BDA">
        <w:trPr>
          <w:trHeight w:val="48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bookmarkEnd w:id="0"/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DD5BDA">
              <w:rPr>
                <w:rFonts w:ascii="Arial" w:eastAsia="Times New Roman" w:hAnsi="Arial" w:cs="Arial"/>
                <w:lang w:eastAsia="de-DE"/>
              </w:rPr>
              <w:t>Exon</w:t>
            </w:r>
            <w:proofErr w:type="spellEnd"/>
            <w:r w:rsidRPr="00DD5BDA">
              <w:rPr>
                <w:rFonts w:ascii="Arial" w:eastAsia="Times New Roman" w:hAnsi="Arial" w:cs="Arial"/>
                <w:lang w:eastAsia="de-DE"/>
              </w:rPr>
              <w:t>-fragment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D5BDA">
              <w:rPr>
                <w:rFonts w:ascii="Arial" w:eastAsia="Times New Roman" w:hAnsi="Arial" w:cs="Arial"/>
                <w:lang w:eastAsia="de-DE"/>
              </w:rPr>
              <w:t>Forward primer (5'-3')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D5BDA">
              <w:rPr>
                <w:rFonts w:ascii="Arial" w:eastAsia="Times New Roman" w:hAnsi="Arial" w:cs="Arial"/>
                <w:lang w:eastAsia="de-DE"/>
              </w:rPr>
              <w:t>Reverse primer (5'-3')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1B1_e2p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CCAACGGCACTCAGT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AGTAGTGGCCGAAAG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1B1_e2p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AGTGGTGCTGAATGGC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AAGTACTGCAGCCAGG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1B1_e2p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ACAGCCACGACGACC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ATATTCTGTCTCTACTCCG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1B1_e3p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TTGCTCACTTGCTTTTCTC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GAAAGTTCTTCGCCAATG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1B1_e3p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TGTCACTATTCCTCATG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CTTGCCTCTTGCTTCTT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1B1_e3p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TGAATCATGACCCAGTGA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CATTGGGCCCTTTAAGTC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D5BDA" w:rsidRPr="00DD5BDA" w:rsidTr="00DD5BDA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C_ex1ASF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TGTCTTCCCCCATGAAG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GGTCCAAGGTCAATTGG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C_ex1BS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GCCATGTCAGTCATCCAT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AGGTCACTACGAGCCAT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C_ex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AGTCAATCCTTGGGCCAT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TGCTCCCAGGGAAGTTAA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C_ex3AS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CAGGGCTGTCACATCTA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CCACAGCCAAGTCAATGT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C_ex3BS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ACCCCTACACCCAGGAGA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GTCAGGGTCTTGCTGATA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C_ex3CS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CATTGACTTGGCTGTGTGGA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CCATGTTCATCCTTCTGG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XC1-EX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CGGACTCGGACTCG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ATGCCGTTCAGGGTGAT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FOXC1-EX2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CATGGTGAAGCCGCCCTA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CGTACCGTTCTCGGTCT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XC1-EX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AGGAGGAGAAGGACAGGC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CTGTAGAGGGAGCTCTG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XC1-EX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TCAGCGTGGACAACATCA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AGGTACCACGAGGTGAG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XC1-EX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CTCTCTGCCTCCGGTCA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TTCTGTTCGCTGGTGTG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XC1-EX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CTCTCTGCCTCCGGTCA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TAGTTTCGATTTTGCCTT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ITX2-EX4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TCTCATCTGAGCCCTGCT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GGCGATTTGGTTCTGAT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TX2-EX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TGCTCTTTGTCCCTCTTT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CGCCTTCTTGCGCTT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TX2-EX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CTCTTCCACGGCTTC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CCTGTACCTCCACAACA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TX2-EX7p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TAGTAATCTGCACTGTGG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ACTGCATACTGGCAAGC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TX2-EX7p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GTAGCCCGTCGCTGAA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TGTATGTGTCCTTGCAACT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X6-EX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GCCCCAAAGGGTAGATTTT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TCGAGAAGAGCCAAGCAA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GTCCTTTATTTGATCGATAGC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GTCCATAATTAGCATCGTTTA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CTTTAAGCAAGGTCAGCAC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GCTACTCTCGGTTTACTACC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AGTCCAAGTGCTGGACAAT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TAAAGAGGAGAGAGCATTG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GATGGGTGACTGTGTCTTC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AGGAAATGGTTGGGAGAGT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GAAGGCTGACAGTTACCTTG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AAGGGCCCTGGCTAAA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TGGGAAAGTTCTTCCAAGTACA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AGCATTTAGCAGACTGAAC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TCCTAGAGACAGAGGTGCTT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ATGTGAAGGAGGAAACTG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TGTCTACCAACCAATTCCA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TTGACTGTCTCCGACTTGAC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1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ACTTGTTGGCAGAGTTC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ACAAGGAAAGCAAGGAGT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X6-EX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TCCTCTAGACCTTTTGCT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GTCCATTCCTTCCCCAG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D5BDA" w:rsidRPr="00DD5BDA" w:rsidTr="00BA0289">
        <w:trPr>
          <w:trHeight w:val="48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D5BDA" w:rsidRPr="00DD5BDA" w:rsidRDefault="00DD5BDA" w:rsidP="00BA0289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DD5BDA">
              <w:rPr>
                <w:rFonts w:ascii="Arial" w:eastAsia="Times New Roman" w:hAnsi="Arial" w:cs="Arial"/>
                <w:lang w:eastAsia="de-DE"/>
              </w:rPr>
              <w:lastRenderedPageBreak/>
              <w:t>Exon</w:t>
            </w:r>
            <w:proofErr w:type="spellEnd"/>
            <w:r w:rsidRPr="00DD5BDA">
              <w:rPr>
                <w:rFonts w:ascii="Arial" w:eastAsia="Times New Roman" w:hAnsi="Arial" w:cs="Arial"/>
                <w:lang w:eastAsia="de-DE"/>
              </w:rPr>
              <w:t>-fragment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D5BDA" w:rsidRPr="00DD5BDA" w:rsidRDefault="00DD5BDA" w:rsidP="00BA02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D5BDA">
              <w:rPr>
                <w:rFonts w:ascii="Arial" w:eastAsia="Times New Roman" w:hAnsi="Arial" w:cs="Arial"/>
                <w:lang w:eastAsia="de-DE"/>
              </w:rPr>
              <w:t>Forward primer (5'-3')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D5BDA" w:rsidRPr="00DD5BDA" w:rsidRDefault="00DD5BDA" w:rsidP="00BA02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D5BDA">
              <w:rPr>
                <w:rFonts w:ascii="Arial" w:eastAsia="Times New Roman" w:hAnsi="Arial" w:cs="Arial"/>
                <w:lang w:eastAsia="de-DE"/>
              </w:rPr>
              <w:t>Reverse primer (5'-3')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1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CAGGGTTCCTCCCTGCT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GAAGAGCCCTCATCATCT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2-3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CAAGTGTGCCTCTTAGAC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AAGGGAGGACTGTGAGG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4-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TCCTGCCCTCGAATTTTG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ACATGTCACAAACTGTGA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6-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ATTCACTGTCCTCACT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TCCCTCCAAAAGACCAA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8-9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CTTTTGGAGGGAAGACTG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CTCCTTCCTCTGAGTATC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10-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CCTGCAACAATCCAAAGA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CTTGGGACTTCTGTAGC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12-13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CCAAGGCTCTTTCTCAGA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TGGGAGACAGCCTTGTTC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14-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ACAAGGCTGTCTCCCATC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GGGGTTCAGACCAACATA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16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GTTATGTTGGTCTGAACC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GGACAGGAGAGCAATGAT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17-18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GATCATTGCTCTCCTGTC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TGGGAGGCAGACAGCC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19-20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TTCAGTCCCACTCCT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CTAGGGGCTCCTCTTCC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21-22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GAACCCCTGACACTGG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AAGTTTGTGGCTCTTTG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23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GGGCATCTTCTTCCTCTT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CTCATCCCAGACCCTAC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24-25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TAGGGTCTGGGATGAGG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GAGGTCCAGAAAGTGAG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26-2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CCTTAAAAAGTCCCACTC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TCCTACCCCTACCTCCC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28-29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GATCTGGGGAGCAGAAAA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GCTGTCTGATTAGCTAGG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30-31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GGGTTCCTCTCTAATCAC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CCCTATCTCCATGGCTT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AAACAAGCCTGGGAGATA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AGGGACAGATCCCAGAG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33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CCCAGACACAAGCAGAA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TAGATGACCCCAGGAGAG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34-3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CTCCTGGGGTCATCTAC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TAATGGAGGCAGGAAGAT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36-37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TCCTGCCTCCATTACTGC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TAGCACCCTGGAAGGAG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3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GCAGGTGAGGGCAGCTGG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ATTGGGTCCTCAGTCAGC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39-40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TGACTGAGGACCCAATG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AAGTCCTGTGATGGTTTT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41-42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ACCATCACAGGACTTGGAGT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GGGAAGCAGCAGACAA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AACACTCCATGACCACAG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TTTGGATTAAGGCCCTGA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44-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AGGAGAGAGAGATCCAGC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CTAGGGAGGGGAAAGAAT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46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GGGCTAGATTTCCAGAA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AGAGAGGCCAAAGCTAG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4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ATGGCATGTCCTATGG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GGGATTACCGGCATCCA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1A1-E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GATGCCGGTAATCCCCA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AGTACTCTCCTGTGGTAGGG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49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AGCCTCTCCCTCCCTCCT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TCATGTCCCTTCTGAGCAC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50-51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TAACGGTGCATTGGGCAG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TTGGGTTGCTTGTCTGTTT</w:t>
            </w:r>
          </w:p>
        </w:tc>
      </w:tr>
      <w:tr w:rsidR="00DD5BDA" w:rsidRPr="00DD5BDA" w:rsidTr="00DD5BDA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L1A1-E50SR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BDA" w:rsidRPr="00DD5BDA" w:rsidRDefault="00DD5BDA" w:rsidP="00DD5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D5BD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GAGGGCACTATGGCCTGGC</w:t>
            </w:r>
          </w:p>
        </w:tc>
      </w:tr>
    </w:tbl>
    <w:p w:rsidR="00DD5BDA" w:rsidRPr="0069292F" w:rsidRDefault="00DD5BDA" w:rsidP="003D0B57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:rsidR="0069292F" w:rsidRPr="0069292F" w:rsidRDefault="0069292F" w:rsidP="003D0B5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D0B57" w:rsidRPr="0069292F" w:rsidRDefault="003D0B57" w:rsidP="003D0B5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3D0B57" w:rsidRPr="006929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B57"/>
    <w:rsid w:val="000C1B89"/>
    <w:rsid w:val="003D0B57"/>
    <w:rsid w:val="0068568B"/>
    <w:rsid w:val="0069292F"/>
    <w:rsid w:val="00876DE1"/>
    <w:rsid w:val="00925016"/>
    <w:rsid w:val="00D917B6"/>
    <w:rsid w:val="00DD5BDA"/>
    <w:rsid w:val="00E1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43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utto, Francesca</dc:creator>
  <cp:lastModifiedBy>Pasutto, Francesca</cp:lastModifiedBy>
  <cp:revision>3</cp:revision>
  <dcterms:created xsi:type="dcterms:W3CDTF">2016-02-24T14:34:00Z</dcterms:created>
  <dcterms:modified xsi:type="dcterms:W3CDTF">2016-03-08T15:31:00Z</dcterms:modified>
</cp:coreProperties>
</file>